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772AC" w14:textId="7576A182" w:rsidR="00E544A3" w:rsidRPr="00C62B5B" w:rsidRDefault="00043B2C" w:rsidP="00C62B5B">
      <w:pPr>
        <w:spacing w:line="228" w:lineRule="auto"/>
        <w:rPr>
          <w:rFonts w:ascii="Times New Roman" w:hAnsi="Times New Roman" w:cs="Times New Roman"/>
          <w:szCs w:val="21"/>
        </w:rPr>
      </w:pPr>
      <w:r w:rsidRPr="00C62B5B">
        <w:rPr>
          <w:rFonts w:ascii="Times New Roman" w:hAnsi="Times New Roman" w:cs="Times New Roman"/>
          <w:szCs w:val="21"/>
        </w:rPr>
        <w:t xml:space="preserve">Supplementary </w:t>
      </w:r>
      <w:r w:rsidR="007A18E0" w:rsidRPr="00C62B5B">
        <w:rPr>
          <w:rFonts w:ascii="Times New Roman" w:hAnsi="Times New Roman" w:cs="Times New Roman"/>
          <w:szCs w:val="21"/>
        </w:rPr>
        <w:t xml:space="preserve">Table </w:t>
      </w:r>
      <w:r w:rsidR="00C64774" w:rsidRPr="00C62B5B">
        <w:rPr>
          <w:rFonts w:ascii="Times New Roman" w:hAnsi="Times New Roman" w:cs="Times New Roman"/>
          <w:szCs w:val="21"/>
        </w:rPr>
        <w:t>S</w:t>
      </w:r>
      <w:r w:rsidR="007A18E0" w:rsidRPr="00C62B5B">
        <w:rPr>
          <w:rFonts w:ascii="Times New Roman" w:hAnsi="Times New Roman" w:cs="Times New Roman"/>
          <w:szCs w:val="21"/>
        </w:rPr>
        <w:t>1</w:t>
      </w:r>
      <w:r w:rsidR="00C64774" w:rsidRPr="00C62B5B">
        <w:rPr>
          <w:rFonts w:ascii="Times New Roman" w:hAnsi="Times New Roman" w:cs="Times New Roman"/>
          <w:szCs w:val="21"/>
        </w:rPr>
        <w:t>.</w:t>
      </w:r>
      <w:r w:rsidR="007A18E0" w:rsidRPr="00C62B5B">
        <w:rPr>
          <w:rFonts w:ascii="Times New Roman" w:hAnsi="Times New Roman" w:cs="Times New Roman"/>
          <w:szCs w:val="21"/>
        </w:rPr>
        <w:t xml:space="preserve"> Summary statistics of the transcriptome of </w:t>
      </w:r>
      <w:r w:rsidR="007A18E0" w:rsidRPr="00C62B5B">
        <w:rPr>
          <w:rFonts w:ascii="Times New Roman" w:hAnsi="Times New Roman" w:cs="Times New Roman"/>
          <w:i/>
          <w:iCs/>
          <w:szCs w:val="21"/>
        </w:rPr>
        <w:t xml:space="preserve">C. </w:t>
      </w:r>
      <w:proofErr w:type="spellStart"/>
      <w:r w:rsidR="007A18E0" w:rsidRPr="00C62B5B">
        <w:rPr>
          <w:rFonts w:ascii="Times New Roman" w:hAnsi="Times New Roman" w:cs="Times New Roman"/>
          <w:i/>
          <w:iCs/>
          <w:szCs w:val="21"/>
        </w:rPr>
        <w:t>reinhardtii</w:t>
      </w:r>
      <w:proofErr w:type="spellEnd"/>
      <w:r w:rsidR="007A18E0" w:rsidRPr="00C62B5B">
        <w:rPr>
          <w:rFonts w:ascii="Times New Roman" w:hAnsi="Times New Roman" w:cs="Times New Roman"/>
          <w:szCs w:val="21"/>
        </w:rPr>
        <w:t>.</w:t>
      </w:r>
    </w:p>
    <w:tbl>
      <w:tblPr>
        <w:tblW w:w="9113" w:type="dxa"/>
        <w:jc w:val="center"/>
        <w:tblLook w:val="04A0" w:firstRow="1" w:lastRow="0" w:firstColumn="1" w:lastColumn="0" w:noHBand="0" w:noVBand="1"/>
      </w:tblPr>
      <w:tblGrid>
        <w:gridCol w:w="1037"/>
        <w:gridCol w:w="1096"/>
        <w:gridCol w:w="1340"/>
        <w:gridCol w:w="960"/>
        <w:gridCol w:w="1641"/>
        <w:gridCol w:w="1560"/>
        <w:gridCol w:w="1479"/>
      </w:tblGrid>
      <w:tr w:rsidR="007A18E0" w:rsidRPr="00C62B5B" w14:paraId="4A14BB00" w14:textId="77777777" w:rsidTr="00C62B5B">
        <w:trPr>
          <w:trHeight w:val="276"/>
          <w:jc w:val="center"/>
        </w:trPr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24CEC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Sample nam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DEF39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Raw read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305A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Clean read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D3F3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Q30 (%)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5D071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Total mapped read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A5D9D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Mapping rate (%)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60C5A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b/>
                <w:bCs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b/>
                <w:bCs/>
                <w:sz w:val="21"/>
                <w:szCs w:val="21"/>
              </w:rPr>
              <w:t>Total genes (FPKM&gt;1)</w:t>
            </w:r>
          </w:p>
        </w:tc>
      </w:tr>
      <w:tr w:rsidR="007A18E0" w:rsidRPr="00C62B5B" w14:paraId="655513D0" w14:textId="77777777" w:rsidTr="00C62B5B">
        <w:trPr>
          <w:trHeight w:val="276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D4D5" w14:textId="587271B6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color w:val="333333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color w:val="333333"/>
                <w:sz w:val="21"/>
                <w:szCs w:val="21"/>
              </w:rPr>
              <w:t>P12h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9D16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color w:val="333333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color w:val="333333"/>
                <w:sz w:val="21"/>
                <w:szCs w:val="21"/>
              </w:rPr>
              <w:t>478144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272F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47637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403E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92.8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6244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451748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9913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94.83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6DF5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12837</w:t>
            </w:r>
          </w:p>
        </w:tc>
      </w:tr>
      <w:tr w:rsidR="007A18E0" w:rsidRPr="00C62B5B" w14:paraId="3D506CB5" w14:textId="77777777" w:rsidTr="00C62B5B">
        <w:trPr>
          <w:trHeight w:val="276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FB2A" w14:textId="39814B4E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color w:val="333333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color w:val="333333"/>
                <w:sz w:val="21"/>
                <w:szCs w:val="21"/>
              </w:rPr>
              <w:t>P12h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439E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color w:val="333333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color w:val="333333"/>
                <w:sz w:val="21"/>
                <w:szCs w:val="21"/>
              </w:rPr>
              <w:t>471005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B135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46024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098E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93.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7B7A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44733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F0EE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97.19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ACBB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12506</w:t>
            </w:r>
          </w:p>
        </w:tc>
      </w:tr>
      <w:tr w:rsidR="007A18E0" w:rsidRPr="00C62B5B" w14:paraId="3C1E18FF" w14:textId="77777777" w:rsidTr="00C62B5B">
        <w:trPr>
          <w:trHeight w:val="276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2F60" w14:textId="3032B04D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color w:val="333333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color w:val="333333"/>
                <w:sz w:val="21"/>
                <w:szCs w:val="21"/>
              </w:rPr>
              <w:t>P12h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449F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color w:val="333333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color w:val="333333"/>
                <w:sz w:val="21"/>
                <w:szCs w:val="21"/>
              </w:rPr>
              <w:t>402689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844B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38180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06E4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94.2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23E8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367496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5545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96.25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17AE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12465</w:t>
            </w:r>
          </w:p>
        </w:tc>
      </w:tr>
      <w:tr w:rsidR="007A18E0" w:rsidRPr="00C62B5B" w14:paraId="25853370" w14:textId="77777777" w:rsidTr="00C62B5B">
        <w:trPr>
          <w:trHeight w:val="276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BD9C" w14:textId="23A23FF5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color w:val="333333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color w:val="333333"/>
                <w:sz w:val="21"/>
                <w:szCs w:val="21"/>
              </w:rPr>
              <w:t>H12h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F4BE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color w:val="333333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color w:val="333333"/>
                <w:sz w:val="21"/>
                <w:szCs w:val="21"/>
              </w:rPr>
              <w:t>400551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0C85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37567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0895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94.1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13CB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359338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4085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95.65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E5D7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12350</w:t>
            </w:r>
          </w:p>
        </w:tc>
      </w:tr>
      <w:tr w:rsidR="007A18E0" w:rsidRPr="00C62B5B" w14:paraId="55FF7F80" w14:textId="77777777" w:rsidTr="00C62B5B">
        <w:trPr>
          <w:trHeight w:val="276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15DD" w14:textId="227C6682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color w:val="333333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color w:val="333333"/>
                <w:sz w:val="21"/>
                <w:szCs w:val="21"/>
              </w:rPr>
              <w:t>H12h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63AA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color w:val="333333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color w:val="333333"/>
                <w:sz w:val="21"/>
                <w:szCs w:val="21"/>
              </w:rPr>
              <w:t>398369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3E93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37876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5D03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94.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8D9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364376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EC70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96.20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7C32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12214</w:t>
            </w:r>
          </w:p>
        </w:tc>
      </w:tr>
      <w:tr w:rsidR="007A18E0" w:rsidRPr="00C62B5B" w14:paraId="508FF0DB" w14:textId="77777777" w:rsidTr="00C62B5B">
        <w:trPr>
          <w:trHeight w:val="276"/>
          <w:jc w:val="center"/>
        </w:trPr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B3C93" w14:textId="19754E2A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color w:val="333333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color w:val="333333"/>
                <w:sz w:val="21"/>
                <w:szCs w:val="21"/>
              </w:rPr>
              <w:t>H12h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9C89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color w:val="333333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color w:val="333333"/>
                <w:sz w:val="21"/>
                <w:szCs w:val="21"/>
              </w:rPr>
              <w:t>458774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4F209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44833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1AF0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93.8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3099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432705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91507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96.51%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89743" w14:textId="77777777" w:rsidR="007A18E0" w:rsidRPr="00C62B5B" w:rsidRDefault="007A18E0" w:rsidP="00AE6B58">
            <w:pPr>
              <w:pStyle w:val="MDPI42tablebody"/>
              <w:rPr>
                <w:rFonts w:ascii="Times New Roman" w:eastAsia="等线" w:hAnsi="Times New Roman"/>
                <w:sz w:val="21"/>
                <w:szCs w:val="21"/>
              </w:rPr>
            </w:pPr>
            <w:r w:rsidRPr="00C62B5B">
              <w:rPr>
                <w:rFonts w:ascii="Times New Roman" w:eastAsia="等线" w:hAnsi="Times New Roman"/>
                <w:sz w:val="21"/>
                <w:szCs w:val="21"/>
              </w:rPr>
              <w:t>12192</w:t>
            </w:r>
          </w:p>
        </w:tc>
      </w:tr>
    </w:tbl>
    <w:p w14:paraId="38015B07" w14:textId="77777777" w:rsidR="007A18E0" w:rsidRPr="00C62B5B" w:rsidRDefault="007A18E0">
      <w:pPr>
        <w:rPr>
          <w:rFonts w:ascii="Times New Roman" w:hAnsi="Times New Roman" w:cs="Times New Roman"/>
          <w:szCs w:val="21"/>
        </w:rPr>
      </w:pPr>
    </w:p>
    <w:p w14:paraId="781D4EEF" w14:textId="3DE578D3" w:rsidR="00FA280A" w:rsidRPr="00C62B5B" w:rsidRDefault="00FA280A">
      <w:pPr>
        <w:rPr>
          <w:rFonts w:ascii="Times New Roman" w:hAnsi="Times New Roman" w:cs="Times New Roman"/>
          <w:szCs w:val="21"/>
        </w:rPr>
      </w:pPr>
    </w:p>
    <w:p w14:paraId="2E3A14A3" w14:textId="378C536E" w:rsidR="00FA280A" w:rsidRPr="00C62B5B" w:rsidRDefault="00FA280A" w:rsidP="00C62B5B">
      <w:pPr>
        <w:spacing w:line="228" w:lineRule="auto"/>
        <w:rPr>
          <w:rFonts w:ascii="Times New Roman" w:hAnsi="Times New Roman" w:cs="Times New Roman"/>
          <w:szCs w:val="21"/>
        </w:rPr>
      </w:pPr>
      <w:bookmarkStart w:id="0" w:name="_Hlk156164429"/>
      <w:bookmarkStart w:id="1" w:name="_Hlk148800177"/>
      <w:r w:rsidRPr="00C62B5B">
        <w:rPr>
          <w:rFonts w:ascii="Times New Roman" w:hAnsi="Times New Roman" w:cs="Times New Roman"/>
          <w:szCs w:val="21"/>
        </w:rPr>
        <w:t xml:space="preserve">Supplementary Table </w:t>
      </w:r>
      <w:r w:rsidR="008F5BD5" w:rsidRPr="00C62B5B">
        <w:rPr>
          <w:rFonts w:ascii="Times New Roman" w:hAnsi="Times New Roman" w:cs="Times New Roman"/>
          <w:szCs w:val="21"/>
        </w:rPr>
        <w:t>S</w:t>
      </w:r>
      <w:r w:rsidRPr="00C62B5B">
        <w:rPr>
          <w:rFonts w:ascii="Times New Roman" w:hAnsi="Times New Roman" w:cs="Times New Roman"/>
          <w:szCs w:val="21"/>
        </w:rPr>
        <w:t>2</w:t>
      </w:r>
      <w:bookmarkEnd w:id="0"/>
      <w:r w:rsidRPr="00C62B5B">
        <w:rPr>
          <w:rFonts w:ascii="Times New Roman" w:hAnsi="Times New Roman" w:cs="Times New Roman"/>
          <w:szCs w:val="21"/>
        </w:rPr>
        <w:t>.</w:t>
      </w:r>
      <w:bookmarkEnd w:id="1"/>
      <w:r w:rsidRPr="00C62B5B">
        <w:rPr>
          <w:rFonts w:ascii="Times New Roman" w:hAnsi="Times New Roman" w:cs="Times New Roman"/>
          <w:szCs w:val="21"/>
        </w:rPr>
        <w:t xml:space="preserve"> Differential gene names marked with red and blue correspond to the gene symbol in the heatmap</w:t>
      </w:r>
      <w:r w:rsidR="000148D6" w:rsidRPr="00C62B5B">
        <w:rPr>
          <w:rFonts w:ascii="Times New Roman" w:hAnsi="Times New Roman" w:cs="Times New Roman"/>
          <w:szCs w:val="21"/>
        </w:rPr>
        <w:t xml:space="preserve"> of photosynthesis and carbon fixation metabolic pathway</w:t>
      </w:r>
      <w:r w:rsidRPr="00C62B5B">
        <w:rPr>
          <w:rFonts w:ascii="Times New Roman" w:hAnsi="Times New Roman" w:cs="Times New Roman"/>
          <w:szCs w:val="21"/>
        </w:rPr>
        <w:t xml:space="preserve"> in Fi</w:t>
      </w:r>
      <w:r w:rsidR="00C62B5B">
        <w:rPr>
          <w:rFonts w:ascii="Times New Roman" w:hAnsi="Times New Roman" w:cs="Times New Roman"/>
          <w:szCs w:val="21"/>
        </w:rPr>
        <w:t>g.</w:t>
      </w:r>
      <w:r w:rsidRPr="00C62B5B">
        <w:rPr>
          <w:rFonts w:ascii="Times New Roman" w:hAnsi="Times New Roman" w:cs="Times New Roman"/>
          <w:szCs w:val="21"/>
        </w:rPr>
        <w:t xml:space="preserve"> </w:t>
      </w:r>
      <w:r w:rsidR="001A3DA8" w:rsidRPr="00C62B5B">
        <w:rPr>
          <w:rFonts w:ascii="Times New Roman" w:hAnsi="Times New Roman" w:cs="Times New Roman"/>
          <w:szCs w:val="21"/>
        </w:rPr>
        <w:t>4</w:t>
      </w:r>
      <w:r w:rsidRPr="00C62B5B">
        <w:rPr>
          <w:rFonts w:ascii="Times New Roman" w:hAnsi="Times New Roman" w:cs="Times New Roman"/>
          <w:szCs w:val="21"/>
        </w:rPr>
        <w:t>.</w:t>
      </w:r>
    </w:p>
    <w:tbl>
      <w:tblPr>
        <w:tblW w:w="5480" w:type="dxa"/>
        <w:jc w:val="center"/>
        <w:tblLook w:val="04A0" w:firstRow="1" w:lastRow="0" w:firstColumn="1" w:lastColumn="0" w:noHBand="0" w:noVBand="1"/>
      </w:tblPr>
      <w:tblGrid>
        <w:gridCol w:w="2740"/>
        <w:gridCol w:w="2740"/>
      </w:tblGrid>
      <w:tr w:rsidR="00FA280A" w:rsidRPr="00C62B5B" w14:paraId="4E1E92AC" w14:textId="77777777" w:rsidTr="00AE6B58">
        <w:trPr>
          <w:trHeight w:val="348"/>
          <w:jc w:val="center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89E4" w14:textId="77777777" w:rsidR="00FA280A" w:rsidRPr="00C62B5B" w:rsidRDefault="00FA280A" w:rsidP="00AE6B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2" w:name="_Hlk148703817"/>
            <w:r w:rsidRPr="00C62B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A6FA" w14:textId="77777777" w:rsidR="00FA280A" w:rsidRPr="00C62B5B" w:rsidRDefault="00FA280A" w:rsidP="00AE6B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</w:tr>
      <w:tr w:rsidR="00FA280A" w:rsidRPr="00C62B5B" w14:paraId="6A533C75" w14:textId="77777777" w:rsidTr="00AE6B58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9FC3" w14:textId="7277549B" w:rsidR="00FA280A" w:rsidRPr="00C62B5B" w:rsidRDefault="00006C10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6g2579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B610" w14:textId="77777777" w:rsidR="00FA280A" w:rsidRPr="00C62B5B" w:rsidRDefault="00FA280A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</w:t>
            </w:r>
          </w:p>
        </w:tc>
      </w:tr>
      <w:tr w:rsidR="00FA280A" w:rsidRPr="00C62B5B" w14:paraId="5A8EBE09" w14:textId="77777777" w:rsidTr="00AE6B58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3AA2" w14:textId="201BDAD4" w:rsidR="00FA280A" w:rsidRPr="00C62B5B" w:rsidRDefault="00006C10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2g14580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226F" w14:textId="1CEFF9D8" w:rsidR="00FA280A" w:rsidRPr="00C62B5B" w:rsidRDefault="00FA280A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</w:t>
            </w:r>
            <w:r w:rsidR="00006C10"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="006751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FA280A" w:rsidRPr="00C62B5B" w14:paraId="08E95922" w14:textId="77777777" w:rsidTr="00AE6B58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4493" w14:textId="2B6A2942" w:rsidR="00FA280A" w:rsidRPr="00C62B5B" w:rsidRDefault="00006C10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3g1948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850E" w14:textId="7DD76723" w:rsidR="00FA280A" w:rsidRPr="00C62B5B" w:rsidRDefault="00FA280A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</w:t>
            </w:r>
            <w:r w:rsidR="00006C10"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</w:t>
            </w:r>
          </w:p>
        </w:tc>
      </w:tr>
      <w:tr w:rsidR="00FA280A" w:rsidRPr="00C62B5B" w14:paraId="7D80609C" w14:textId="77777777" w:rsidTr="00AE6B58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282B" w14:textId="49545170" w:rsidR="00FA280A" w:rsidRPr="00C62B5B" w:rsidRDefault="00006C10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6g2687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EA04" w14:textId="77777777" w:rsidR="00FA280A" w:rsidRPr="00C62B5B" w:rsidRDefault="00FA280A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E</w:t>
            </w:r>
          </w:p>
        </w:tc>
      </w:tr>
      <w:tr w:rsidR="00FA280A" w:rsidRPr="00C62B5B" w14:paraId="47E265D8" w14:textId="77777777" w:rsidTr="00AE6B58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339D" w14:textId="57310A37" w:rsidR="00FA280A" w:rsidRPr="00C62B5B" w:rsidRDefault="00006C10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10g4519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DA16" w14:textId="290AE84F" w:rsidR="00FA280A" w:rsidRPr="00C62B5B" w:rsidRDefault="00006C10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</w:t>
            </w:r>
          </w:p>
        </w:tc>
      </w:tr>
      <w:tr w:rsidR="00FA280A" w:rsidRPr="00C62B5B" w14:paraId="5B84F0AD" w14:textId="77777777" w:rsidTr="000148D6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DFDE" w14:textId="4CDB82E6" w:rsidR="00FA280A" w:rsidRPr="00C62B5B" w:rsidRDefault="000148D6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12g4851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1DAB" w14:textId="68CBE2FC" w:rsidR="00FA280A" w:rsidRPr="00C62B5B" w:rsidRDefault="000148D6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</w:t>
            </w:r>
            <w:r w:rsidR="0067512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148D6" w:rsidRPr="00C62B5B" w14:paraId="765E5795" w14:textId="77777777" w:rsidTr="000148D6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6147" w14:textId="3603F9C3" w:rsidR="000148D6" w:rsidRPr="00C62B5B" w:rsidRDefault="000148D6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2g1201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CB310" w14:textId="7214D65A" w:rsidR="000148D6" w:rsidRPr="00C62B5B" w:rsidRDefault="000148D6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="00BC64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isco</w:t>
            </w:r>
          </w:p>
        </w:tc>
      </w:tr>
      <w:tr w:rsidR="00675126" w:rsidRPr="00C62B5B" w14:paraId="4713CC7A" w14:textId="77777777" w:rsidTr="000148D6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7AC6" w14:textId="3C841650" w:rsidR="00675126" w:rsidRPr="00C62B5B" w:rsidRDefault="00675126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3g1838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EDA7" w14:textId="129C4E3C" w:rsidR="00675126" w:rsidRPr="00C62B5B" w:rsidRDefault="00675126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DX</w:t>
            </w:r>
          </w:p>
        </w:tc>
      </w:tr>
      <w:tr w:rsidR="00675126" w:rsidRPr="00C62B5B" w14:paraId="054F1278" w14:textId="77777777" w:rsidTr="00780535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AE2B0" w14:textId="5F3A5257" w:rsidR="00675126" w:rsidRPr="00C62B5B" w:rsidRDefault="00675126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1g016750v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74F6E" w14:textId="4FAADC22" w:rsidR="00675126" w:rsidRPr="00C62B5B" w:rsidRDefault="00675126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BS</w:t>
            </w:r>
          </w:p>
        </w:tc>
      </w:tr>
      <w:tr w:rsidR="00675126" w:rsidRPr="00C62B5B" w14:paraId="7954ACF6" w14:textId="77777777" w:rsidTr="00AE6B58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D3390" w14:textId="4A37207B" w:rsidR="00675126" w:rsidRPr="00C62B5B" w:rsidRDefault="00675126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00675" w14:textId="7D874A37" w:rsidR="00675126" w:rsidRPr="00C62B5B" w:rsidRDefault="00675126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bookmarkEnd w:id="2"/>
    </w:tbl>
    <w:p w14:paraId="16120899" w14:textId="4506D1B6" w:rsidR="00FA280A" w:rsidRPr="00C62B5B" w:rsidRDefault="00FA280A" w:rsidP="009C0A14">
      <w:pPr>
        <w:rPr>
          <w:rFonts w:ascii="Times New Roman" w:hAnsi="Times New Roman" w:cs="Times New Roman"/>
          <w:szCs w:val="21"/>
        </w:rPr>
      </w:pPr>
    </w:p>
    <w:p w14:paraId="6DE0AFC2" w14:textId="60D81605" w:rsidR="00FA280A" w:rsidRPr="00C62B5B" w:rsidRDefault="00FA280A" w:rsidP="00C62B5B">
      <w:pPr>
        <w:spacing w:line="228" w:lineRule="auto"/>
        <w:rPr>
          <w:rFonts w:ascii="Times New Roman" w:hAnsi="Times New Roman" w:cs="Times New Roman"/>
          <w:szCs w:val="21"/>
        </w:rPr>
      </w:pPr>
      <w:bookmarkStart w:id="3" w:name="_Hlk148704954"/>
      <w:r w:rsidRPr="00C62B5B">
        <w:rPr>
          <w:rFonts w:ascii="Times New Roman" w:hAnsi="Times New Roman" w:cs="Times New Roman"/>
          <w:szCs w:val="21"/>
        </w:rPr>
        <w:t xml:space="preserve">Supplementary Table </w:t>
      </w:r>
      <w:r w:rsidR="008F5BD5" w:rsidRPr="00C62B5B">
        <w:rPr>
          <w:rFonts w:ascii="Times New Roman" w:hAnsi="Times New Roman" w:cs="Times New Roman"/>
          <w:szCs w:val="21"/>
        </w:rPr>
        <w:t>S</w:t>
      </w:r>
      <w:r w:rsidRPr="00C62B5B">
        <w:rPr>
          <w:rFonts w:ascii="Times New Roman" w:hAnsi="Times New Roman" w:cs="Times New Roman"/>
          <w:szCs w:val="21"/>
        </w:rPr>
        <w:t xml:space="preserve">3. Differential gene names marked with red and blue correspond to the gene symbol in the heatmap </w:t>
      </w:r>
      <w:r w:rsidR="000148D6" w:rsidRPr="00C62B5B">
        <w:rPr>
          <w:rFonts w:ascii="Times New Roman" w:hAnsi="Times New Roman" w:cs="Times New Roman"/>
          <w:szCs w:val="21"/>
        </w:rPr>
        <w:t xml:space="preserve">of the glycolysis and the TCA cycle metabolic pathway </w:t>
      </w:r>
      <w:r w:rsidRPr="00C62B5B">
        <w:rPr>
          <w:rFonts w:ascii="Times New Roman" w:hAnsi="Times New Roman" w:cs="Times New Roman"/>
          <w:szCs w:val="21"/>
        </w:rPr>
        <w:t>in Fig</w:t>
      </w:r>
      <w:r w:rsidR="00C62B5B">
        <w:rPr>
          <w:rFonts w:ascii="Times New Roman" w:hAnsi="Times New Roman" w:cs="Times New Roman"/>
          <w:szCs w:val="21"/>
        </w:rPr>
        <w:t>.</w:t>
      </w:r>
      <w:r w:rsidRPr="00C62B5B">
        <w:rPr>
          <w:rFonts w:ascii="Times New Roman" w:hAnsi="Times New Roman" w:cs="Times New Roman"/>
          <w:szCs w:val="21"/>
        </w:rPr>
        <w:t xml:space="preserve"> </w:t>
      </w:r>
      <w:r w:rsidR="000148D6" w:rsidRPr="00C62B5B">
        <w:rPr>
          <w:rFonts w:ascii="Times New Roman" w:hAnsi="Times New Roman" w:cs="Times New Roman"/>
          <w:szCs w:val="21"/>
        </w:rPr>
        <w:t>5</w:t>
      </w:r>
      <w:r w:rsidRPr="00C62B5B">
        <w:rPr>
          <w:rFonts w:ascii="Times New Roman" w:hAnsi="Times New Roman" w:cs="Times New Roman"/>
          <w:szCs w:val="21"/>
        </w:rPr>
        <w:t>.</w:t>
      </w:r>
      <w:bookmarkEnd w:id="3"/>
    </w:p>
    <w:tbl>
      <w:tblPr>
        <w:tblW w:w="5103" w:type="dxa"/>
        <w:jc w:val="center"/>
        <w:tblLook w:val="04A0" w:firstRow="1" w:lastRow="0" w:firstColumn="1" w:lastColumn="0" w:noHBand="0" w:noVBand="1"/>
      </w:tblPr>
      <w:tblGrid>
        <w:gridCol w:w="2443"/>
        <w:gridCol w:w="2660"/>
      </w:tblGrid>
      <w:tr w:rsidR="00FA280A" w:rsidRPr="00C62B5B" w14:paraId="40521B60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38575" w14:textId="77777777" w:rsidR="00FA280A" w:rsidRPr="00C62B5B" w:rsidRDefault="00FA280A" w:rsidP="00AE6B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CD91" w14:textId="77777777" w:rsidR="00FA280A" w:rsidRPr="00C62B5B" w:rsidRDefault="00FA280A" w:rsidP="00AE6B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</w:tr>
      <w:tr w:rsidR="00FA280A" w:rsidRPr="00C62B5B" w14:paraId="684894B0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1AB4" w14:textId="5B75F61B" w:rsidR="00FA280A" w:rsidRPr="00C62B5B" w:rsidRDefault="000148D6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6g27821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234A" w14:textId="76A84AF2" w:rsidR="00FA280A" w:rsidRPr="00C62B5B" w:rsidRDefault="000148D6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M</w:t>
            </w:r>
            <w:r w:rsidR="00BC64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A280A" w:rsidRPr="00C62B5B" w14:paraId="466476B6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16BA" w14:textId="51BB4CD2" w:rsidR="00FA280A" w:rsidRPr="00C62B5B" w:rsidRDefault="000148D6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3g16570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C1E7" w14:textId="31501B2E" w:rsidR="00FA280A" w:rsidRPr="00C62B5B" w:rsidRDefault="000148D6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C</w:t>
            </w:r>
            <w:r w:rsidR="00BC64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FA280A" w:rsidRPr="00C62B5B" w14:paraId="53B81214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FC03" w14:textId="148EBF41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12g50015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B509" w14:textId="692F7186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</w:t>
            </w:r>
            <w:r w:rsidR="00BC64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FA280A" w:rsidRPr="00C62B5B" w14:paraId="59CC3141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741D" w14:textId="2FE60AC9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12g48515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571F" w14:textId="44F49942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</w:t>
            </w:r>
            <w:r w:rsidR="00BC64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A280A" w:rsidRPr="00C62B5B" w14:paraId="4218DCC3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6129" w14:textId="2ADF1B44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7g33765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0D81" w14:textId="5C231C43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C</w:t>
            </w:r>
            <w:r w:rsidR="00BC64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A280A" w:rsidRPr="00C62B5B" w14:paraId="1D84A484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08F2" w14:textId="40793C17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12g55660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F92B" w14:textId="4A001679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N</w:t>
            </w:r>
            <w:r w:rsidR="00BC64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A280A" w:rsidRPr="00C62B5B" w14:paraId="7B325245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10C8" w14:textId="2E512454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10g426292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7E4E" w14:textId="24702E03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K</w:t>
            </w:r>
            <w:r w:rsidR="00BC64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FA280A" w:rsidRPr="00C62B5B" w14:paraId="1A4179E7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1C66" w14:textId="7D1C3F7D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7g35420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4E4B" w14:textId="25BC5423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</w:t>
            </w:r>
            <w:r w:rsidR="00BC64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FA280A" w:rsidRPr="00C62B5B" w14:paraId="7855F37B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40B3" w14:textId="34EA9AD1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1g04275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EC31" w14:textId="006AFB86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H</w:t>
            </w:r>
            <w:r w:rsidR="00BC64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A280A" w:rsidRPr="00C62B5B" w14:paraId="60EF6F9E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B42A" w14:textId="38BB8394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2g14580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7A1C" w14:textId="616F9B94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N3</w:t>
            </w:r>
          </w:p>
        </w:tc>
      </w:tr>
      <w:tr w:rsidR="00FA280A" w:rsidRPr="00C62B5B" w14:paraId="63D3094F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EC5E" w14:textId="7A2EFA23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3g19485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C88A" w14:textId="03A69CFA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N1</w:t>
            </w:r>
          </w:p>
        </w:tc>
      </w:tr>
      <w:tr w:rsidR="00FA280A" w:rsidRPr="00C62B5B" w14:paraId="57310AD6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F7DD" w14:textId="205D9DDB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6g25440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9CCD" w14:textId="7EA1F18B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M</w:t>
            </w:r>
            <w:r w:rsidR="00BC64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A280A" w:rsidRPr="00C62B5B" w14:paraId="48693029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8D96" w14:textId="3E28A8D1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7g34370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75CE" w14:textId="5FE29658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GD2</w:t>
            </w:r>
          </w:p>
        </w:tc>
      </w:tr>
      <w:tr w:rsidR="00FA280A" w:rsidRPr="00C62B5B" w14:paraId="7805BA3A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63F3" w14:textId="5A20CCE4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1g02035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0698" w14:textId="279C8B47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H3</w:t>
            </w:r>
          </w:p>
        </w:tc>
      </w:tr>
      <w:tr w:rsidR="00FA280A" w:rsidRPr="00C62B5B" w14:paraId="008BE687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2814" w14:textId="47F5B655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6g26420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350C" w14:textId="2393F630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H2</w:t>
            </w:r>
          </w:p>
        </w:tc>
      </w:tr>
      <w:tr w:rsidR="00FA280A" w:rsidRPr="00C62B5B" w14:paraId="7AE2D145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825E" w14:textId="1FB82DE5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HLRE_03g19385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01E7" w14:textId="59BED52F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LA1</w:t>
            </w:r>
          </w:p>
        </w:tc>
      </w:tr>
      <w:tr w:rsidR="00FA280A" w:rsidRPr="00C62B5B" w14:paraId="0D5DD1E6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3E29" w14:textId="4B573156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7g33765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9751" w14:textId="7C7E3C79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C1</w:t>
            </w:r>
          </w:p>
        </w:tc>
      </w:tr>
      <w:tr w:rsidR="00FA280A" w:rsidRPr="00C62B5B" w14:paraId="41ACF3B1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255E" w14:textId="5AEB548E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12g514750v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658F" w14:textId="33F2ACD0" w:rsidR="00FA280A" w:rsidRPr="00C62B5B" w:rsidRDefault="009C0A14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S1</w:t>
            </w:r>
          </w:p>
        </w:tc>
      </w:tr>
      <w:tr w:rsidR="00FA280A" w:rsidRPr="00C62B5B" w14:paraId="448D4E73" w14:textId="77777777" w:rsidTr="00AE6B58">
        <w:trPr>
          <w:trHeight w:val="312"/>
          <w:jc w:val="center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6084" w14:textId="013F9E13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5g241850v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FADDA" w14:textId="13B7FB5A" w:rsidR="00FA280A" w:rsidRPr="00C62B5B" w:rsidRDefault="003C5A8C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A1</w:t>
            </w:r>
          </w:p>
        </w:tc>
      </w:tr>
    </w:tbl>
    <w:p w14:paraId="4704591E" w14:textId="77777777" w:rsidR="009C0A14" w:rsidRPr="00C62B5B" w:rsidRDefault="009C0A14" w:rsidP="005B68BC">
      <w:pPr>
        <w:rPr>
          <w:rFonts w:ascii="Times New Roman" w:hAnsi="Times New Roman" w:cs="Times New Roman"/>
          <w:szCs w:val="21"/>
        </w:rPr>
      </w:pPr>
    </w:p>
    <w:p w14:paraId="4D2A8731" w14:textId="4FDAF490" w:rsidR="005B68BC" w:rsidRPr="00C62B5B" w:rsidRDefault="005B68BC" w:rsidP="00C62B5B">
      <w:pPr>
        <w:spacing w:line="228" w:lineRule="auto"/>
        <w:rPr>
          <w:rFonts w:ascii="Times New Roman" w:hAnsi="Times New Roman" w:cs="Times New Roman"/>
          <w:szCs w:val="21"/>
        </w:rPr>
      </w:pPr>
      <w:r w:rsidRPr="00C62B5B">
        <w:rPr>
          <w:rFonts w:ascii="Times New Roman" w:hAnsi="Times New Roman" w:cs="Times New Roman"/>
          <w:szCs w:val="21"/>
        </w:rPr>
        <w:t xml:space="preserve">Supplementary Table </w:t>
      </w:r>
      <w:r w:rsidR="008F5BD5" w:rsidRPr="00C62B5B">
        <w:rPr>
          <w:rFonts w:ascii="Times New Roman" w:hAnsi="Times New Roman" w:cs="Times New Roman"/>
          <w:szCs w:val="21"/>
        </w:rPr>
        <w:t>S</w:t>
      </w:r>
      <w:r w:rsidR="00B1116F" w:rsidRPr="00C62B5B">
        <w:rPr>
          <w:rFonts w:ascii="Times New Roman" w:hAnsi="Times New Roman" w:cs="Times New Roman"/>
          <w:szCs w:val="21"/>
        </w:rPr>
        <w:t>4</w:t>
      </w:r>
      <w:r w:rsidRPr="00C62B5B">
        <w:rPr>
          <w:rFonts w:ascii="Times New Roman" w:hAnsi="Times New Roman" w:cs="Times New Roman"/>
          <w:szCs w:val="21"/>
        </w:rPr>
        <w:t xml:space="preserve">. Differential gene names marked with red and blue correspond to the gene symbol in the heatmap of the </w:t>
      </w:r>
      <w:r w:rsidR="003C1709" w:rsidRPr="00C62B5B">
        <w:rPr>
          <w:rFonts w:ascii="Times New Roman" w:hAnsi="Times New Roman" w:cs="Times New Roman"/>
          <w:szCs w:val="21"/>
        </w:rPr>
        <w:t>pyruvate metabolic pathway</w:t>
      </w:r>
      <w:r w:rsidRPr="00C62B5B">
        <w:rPr>
          <w:rFonts w:ascii="Times New Roman" w:hAnsi="Times New Roman" w:cs="Times New Roman"/>
          <w:szCs w:val="21"/>
        </w:rPr>
        <w:t xml:space="preserve"> in Fig</w:t>
      </w:r>
      <w:r w:rsidR="00C62B5B">
        <w:rPr>
          <w:rFonts w:ascii="Times New Roman" w:hAnsi="Times New Roman" w:cs="Times New Roman"/>
          <w:szCs w:val="21"/>
        </w:rPr>
        <w:t>.</w:t>
      </w:r>
      <w:r w:rsidRPr="00C62B5B">
        <w:rPr>
          <w:rFonts w:ascii="Times New Roman" w:hAnsi="Times New Roman" w:cs="Times New Roman"/>
          <w:szCs w:val="21"/>
        </w:rPr>
        <w:t xml:space="preserve"> </w:t>
      </w:r>
      <w:r w:rsidR="00B1116F" w:rsidRPr="00C62B5B">
        <w:rPr>
          <w:rFonts w:ascii="Times New Roman" w:hAnsi="Times New Roman" w:cs="Times New Roman"/>
          <w:szCs w:val="21"/>
        </w:rPr>
        <w:t>6</w:t>
      </w:r>
      <w:r w:rsidRPr="00C62B5B">
        <w:rPr>
          <w:rFonts w:ascii="Times New Roman" w:hAnsi="Times New Roman" w:cs="Times New Roman"/>
          <w:szCs w:val="21"/>
        </w:rPr>
        <w:t>.</w:t>
      </w:r>
    </w:p>
    <w:tbl>
      <w:tblPr>
        <w:tblW w:w="5480" w:type="dxa"/>
        <w:jc w:val="center"/>
        <w:tblLook w:val="04A0" w:firstRow="1" w:lastRow="0" w:firstColumn="1" w:lastColumn="0" w:noHBand="0" w:noVBand="1"/>
      </w:tblPr>
      <w:tblGrid>
        <w:gridCol w:w="2740"/>
        <w:gridCol w:w="2740"/>
      </w:tblGrid>
      <w:tr w:rsidR="00B1116F" w:rsidRPr="00C62B5B" w14:paraId="5077AE4C" w14:textId="77777777" w:rsidTr="00AE6B58">
        <w:trPr>
          <w:trHeight w:val="348"/>
          <w:jc w:val="center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64220" w14:textId="77777777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39CEC" w14:textId="77777777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</w:tr>
      <w:tr w:rsidR="00B1116F" w:rsidRPr="00C62B5B" w14:paraId="5F85C54D" w14:textId="77777777" w:rsidTr="00AE6B58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8C07" w14:textId="6A8E5B8B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2g14580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AA07" w14:textId="00726511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N3</w:t>
            </w:r>
          </w:p>
        </w:tc>
      </w:tr>
      <w:tr w:rsidR="00B1116F" w:rsidRPr="00C62B5B" w14:paraId="67736DAC" w14:textId="77777777" w:rsidTr="00AE6B58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176E" w14:textId="18D8A2E5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3g1948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A57C" w14:textId="676320CA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N1</w:t>
            </w:r>
          </w:p>
        </w:tc>
      </w:tr>
      <w:tr w:rsidR="00B1116F" w:rsidRPr="00C62B5B" w14:paraId="094A1859" w14:textId="77777777" w:rsidTr="00AE6B58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4157" w14:textId="1CD40BFA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6g25440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88FC" w14:textId="51CFCC18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M1</w:t>
            </w:r>
          </w:p>
        </w:tc>
      </w:tr>
      <w:tr w:rsidR="00B1116F" w:rsidRPr="00C62B5B" w14:paraId="2FD8F1FC" w14:textId="77777777" w:rsidTr="00AE6B58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B7EA" w14:textId="77777777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6g2687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84F1" w14:textId="1927F95E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E</w:t>
            </w:r>
            <w:r w:rsidR="0022462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B1116F" w:rsidRPr="00C62B5B" w14:paraId="12F78666" w14:textId="77777777" w:rsidTr="00AE6B58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219F" w14:textId="048468F3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1g055408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98C6" w14:textId="0BE88472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S</w:t>
            </w:r>
          </w:p>
        </w:tc>
      </w:tr>
      <w:tr w:rsidR="00B1116F" w:rsidRPr="00C62B5B" w14:paraId="6159529A" w14:textId="77777777" w:rsidTr="00AE6B58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BFD0" w14:textId="44BE547F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12g5001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505A" w14:textId="6176C08F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5</w:t>
            </w:r>
          </w:p>
        </w:tc>
      </w:tr>
      <w:tr w:rsidR="00B1116F" w:rsidRPr="00C62B5B" w14:paraId="16A6EE58" w14:textId="77777777" w:rsidTr="00AE6B58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C9D8" w14:textId="112AF84D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7g3376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2C86" w14:textId="762AB2C5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C1</w:t>
            </w:r>
          </w:p>
        </w:tc>
      </w:tr>
      <w:tr w:rsidR="00B1116F" w:rsidRPr="00C62B5B" w14:paraId="1591042A" w14:textId="77777777" w:rsidTr="00AE6B58">
        <w:trPr>
          <w:trHeight w:val="360"/>
          <w:jc w:val="center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FE866" w14:textId="0DB9C9DD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10g426292v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358C4" w14:textId="6FAC2F90" w:rsidR="00B1116F" w:rsidRPr="00C62B5B" w:rsidRDefault="00B1116F" w:rsidP="00AE6B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K6</w:t>
            </w:r>
          </w:p>
        </w:tc>
      </w:tr>
    </w:tbl>
    <w:p w14:paraId="56D2B1E1" w14:textId="77777777" w:rsidR="005B68BC" w:rsidRPr="00C62B5B" w:rsidRDefault="005B68B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265105A" w14:textId="0B986541" w:rsidR="00581EE3" w:rsidRPr="00C62B5B" w:rsidRDefault="00581EE3" w:rsidP="00C62B5B">
      <w:pPr>
        <w:spacing w:line="228" w:lineRule="auto"/>
        <w:rPr>
          <w:rFonts w:ascii="Times New Roman" w:hAnsi="Times New Roman" w:cs="Times New Roman"/>
          <w:szCs w:val="21"/>
        </w:rPr>
      </w:pPr>
      <w:r w:rsidRPr="00C62B5B">
        <w:rPr>
          <w:rFonts w:ascii="Times New Roman" w:hAnsi="Times New Roman" w:cs="Times New Roman"/>
          <w:szCs w:val="21"/>
        </w:rPr>
        <w:t xml:space="preserve">Supplementary Table </w:t>
      </w:r>
      <w:r w:rsidR="008F5BD5" w:rsidRPr="00C62B5B">
        <w:rPr>
          <w:rFonts w:ascii="Times New Roman" w:hAnsi="Times New Roman" w:cs="Times New Roman"/>
          <w:szCs w:val="21"/>
        </w:rPr>
        <w:t>S</w:t>
      </w:r>
      <w:r w:rsidR="005B68BC" w:rsidRPr="00C62B5B">
        <w:rPr>
          <w:rFonts w:ascii="Times New Roman" w:hAnsi="Times New Roman" w:cs="Times New Roman"/>
          <w:szCs w:val="21"/>
        </w:rPr>
        <w:t>5</w:t>
      </w:r>
      <w:r w:rsidRPr="00C62B5B">
        <w:rPr>
          <w:rFonts w:ascii="Times New Roman" w:hAnsi="Times New Roman" w:cs="Times New Roman"/>
          <w:szCs w:val="21"/>
        </w:rPr>
        <w:t>. Differential gene names marked with red and blue correspond to the gene symbol in the heatmap of the glycolysis and the TCA cycle metabolic pathway in Fig</w:t>
      </w:r>
      <w:r w:rsidR="00C62B5B">
        <w:rPr>
          <w:rFonts w:ascii="Times New Roman" w:hAnsi="Times New Roman" w:cs="Times New Roman"/>
          <w:szCs w:val="21"/>
        </w:rPr>
        <w:t>.</w:t>
      </w:r>
      <w:r w:rsidRPr="00C62B5B">
        <w:rPr>
          <w:rFonts w:ascii="Times New Roman" w:hAnsi="Times New Roman" w:cs="Times New Roman"/>
          <w:szCs w:val="21"/>
        </w:rPr>
        <w:t xml:space="preserve"> </w:t>
      </w:r>
      <w:r w:rsidR="005B68BC" w:rsidRPr="00C62B5B">
        <w:rPr>
          <w:rFonts w:ascii="Times New Roman" w:hAnsi="Times New Roman" w:cs="Times New Roman"/>
          <w:szCs w:val="21"/>
        </w:rPr>
        <w:t>7</w:t>
      </w:r>
      <w:r w:rsidRPr="00C62B5B">
        <w:rPr>
          <w:rFonts w:ascii="Times New Roman" w:hAnsi="Times New Roman" w:cs="Times New Roman"/>
          <w:szCs w:val="21"/>
        </w:rPr>
        <w:t>.</w:t>
      </w:r>
    </w:p>
    <w:tbl>
      <w:tblPr>
        <w:tblpPr w:leftFromText="180" w:rightFromText="180" w:vertAnchor="text" w:horzAnchor="page" w:tblpX="3701" w:tblpY="35"/>
        <w:tblW w:w="5480" w:type="dxa"/>
        <w:tblLook w:val="04A0" w:firstRow="1" w:lastRow="0" w:firstColumn="1" w:lastColumn="0" w:noHBand="0" w:noVBand="1"/>
      </w:tblPr>
      <w:tblGrid>
        <w:gridCol w:w="2740"/>
        <w:gridCol w:w="2740"/>
      </w:tblGrid>
      <w:tr w:rsidR="00581EE3" w:rsidRPr="00C62B5B" w14:paraId="284DB17B" w14:textId="77777777" w:rsidTr="00581EE3">
        <w:trPr>
          <w:trHeight w:val="348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7ED47" w14:textId="77777777" w:rsidR="00581EE3" w:rsidRPr="00C62B5B" w:rsidRDefault="00581EE3" w:rsidP="00581E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6998E" w14:textId="77777777" w:rsidR="00581EE3" w:rsidRPr="00C62B5B" w:rsidRDefault="00581EE3" w:rsidP="00581E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</w:tr>
      <w:tr w:rsidR="00581EE3" w:rsidRPr="00C62B5B" w14:paraId="74614658" w14:textId="77777777" w:rsidTr="00581EE3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8DCE" w14:textId="4C2B4D6F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9g387875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F4AD" w14:textId="2F5E4946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</w:t>
            </w:r>
          </w:p>
        </w:tc>
      </w:tr>
      <w:tr w:rsidR="00581EE3" w:rsidRPr="00C62B5B" w14:paraId="26ECBE92" w14:textId="77777777" w:rsidTr="00581EE3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9255" w14:textId="43099564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11g4685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A42A" w14:textId="7BFB59B9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VG</w:t>
            </w:r>
          </w:p>
        </w:tc>
      </w:tr>
      <w:tr w:rsidR="00581EE3" w:rsidRPr="00C62B5B" w14:paraId="35C63FE4" w14:textId="77777777" w:rsidTr="00581EE3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9C50" w14:textId="45088167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1g0203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8886" w14:textId="71569CB1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H3</w:t>
            </w:r>
          </w:p>
        </w:tc>
      </w:tr>
      <w:tr w:rsidR="00581EE3" w:rsidRPr="00C62B5B" w14:paraId="7E3D36F5" w14:textId="77777777" w:rsidTr="00581EE3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E50C" w14:textId="590BD018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6g2502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C153" w14:textId="0E3324D7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VC</w:t>
            </w:r>
          </w:p>
        </w:tc>
      </w:tr>
      <w:tr w:rsidR="00581EE3" w:rsidRPr="00C62B5B" w14:paraId="4F1EBC75" w14:textId="77777777" w:rsidTr="00581EE3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62D9" w14:textId="65940384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9g40250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C76" w14:textId="762563CD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VA2</w:t>
            </w:r>
          </w:p>
        </w:tc>
      </w:tr>
      <w:tr w:rsidR="00581EE3" w:rsidRPr="00C62B5B" w14:paraId="25222B6A" w14:textId="77777777" w:rsidTr="00581EE3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BC6D" w14:textId="37A504CB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6g26420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9F55" w14:textId="43D5725E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H2</w:t>
            </w:r>
          </w:p>
        </w:tc>
      </w:tr>
      <w:tr w:rsidR="00581EE3" w:rsidRPr="00C62B5B" w14:paraId="025F1EE3" w14:textId="77777777" w:rsidTr="00581EE3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4971" w14:textId="58B27131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6g2574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635EA" w14:textId="3DEB6F88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VL1</w:t>
            </w:r>
          </w:p>
        </w:tc>
      </w:tr>
      <w:tr w:rsidR="00581EE3" w:rsidRPr="00C62B5B" w14:paraId="519382C3" w14:textId="77777777" w:rsidTr="00581EE3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ABE1" w14:textId="64E35CDB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2g0763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A02B" w14:textId="27C8166C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VB</w:t>
            </w:r>
          </w:p>
        </w:tc>
      </w:tr>
      <w:tr w:rsidR="00581EE3" w:rsidRPr="00C62B5B" w14:paraId="35F9F3F7" w14:textId="77777777" w:rsidTr="00581EE3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5752" w14:textId="4DFC32D3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1g02780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EAE85" w14:textId="6C9B4BE0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VH</w:t>
            </w:r>
          </w:p>
        </w:tc>
      </w:tr>
      <w:tr w:rsidR="00581EE3" w:rsidRPr="00C62B5B" w14:paraId="4D0BD6CE" w14:textId="77777777" w:rsidTr="005B68BC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27CA" w14:textId="2998C255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3g1762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6127" w14:textId="4D0F6E0D" w:rsidR="00581EE3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VD1</w:t>
            </w:r>
          </w:p>
        </w:tc>
      </w:tr>
      <w:tr w:rsidR="005B68BC" w:rsidRPr="00C62B5B" w14:paraId="4D456843" w14:textId="77777777" w:rsidTr="005B68BC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F97E" w14:textId="3B06F33A" w:rsidR="005B68BC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5g2328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11E55" w14:textId="3DCEB0FF" w:rsidR="005B68BC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X17</w:t>
            </w:r>
          </w:p>
        </w:tc>
      </w:tr>
      <w:tr w:rsidR="005B68BC" w:rsidRPr="00C62B5B" w14:paraId="485F3421" w14:textId="77777777" w:rsidTr="005B68BC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0855" w14:textId="091CFD8D" w:rsidR="005B68BC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17g7319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684BD" w14:textId="7917E699" w:rsidR="005B68BC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9B</w:t>
            </w:r>
          </w:p>
        </w:tc>
      </w:tr>
      <w:tr w:rsidR="005B68BC" w:rsidRPr="00C62B5B" w14:paraId="030FA3FC" w14:textId="77777777" w:rsidTr="005B68BC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5A14" w14:textId="79621393" w:rsidR="005B68BC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9g4050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86C3" w14:textId="72EA92D9" w:rsidR="005B68BC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VD2</w:t>
            </w:r>
          </w:p>
        </w:tc>
      </w:tr>
      <w:tr w:rsidR="005B68BC" w:rsidRPr="00C62B5B" w14:paraId="147482AB" w14:textId="77777777" w:rsidTr="005B68BC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2DBA" w14:textId="0D285FD0" w:rsidR="005B68BC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12g52910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3135" w14:textId="5979D3B4" w:rsidR="005B68BC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VL2</w:t>
            </w:r>
          </w:p>
        </w:tc>
      </w:tr>
      <w:tr w:rsidR="005B68BC" w:rsidRPr="00C62B5B" w14:paraId="5DC53A71" w14:textId="77777777" w:rsidTr="005B68BC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404D" w14:textId="3954FE02" w:rsidR="005B68BC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10g4190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EA036" w14:textId="4101F3A8" w:rsidR="005B68BC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1B</w:t>
            </w:r>
          </w:p>
        </w:tc>
      </w:tr>
      <w:tr w:rsidR="005B68BC" w:rsidRPr="00C62B5B" w14:paraId="2A6CFB5E" w14:textId="77777777" w:rsidTr="005B68BC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8A9E" w14:textId="51A8375E" w:rsidR="005B68BC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1g055550v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83D9" w14:textId="1497D1C9" w:rsidR="005B68BC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X11</w:t>
            </w:r>
          </w:p>
        </w:tc>
      </w:tr>
      <w:tr w:rsidR="005B68BC" w:rsidRPr="00C62B5B" w14:paraId="4B042FA1" w14:textId="77777777" w:rsidTr="00581EE3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06556" w14:textId="57D51DCA" w:rsidR="005B68BC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10g446550v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C6CBB" w14:textId="1D26A19C" w:rsidR="005B68BC" w:rsidRPr="00C62B5B" w:rsidRDefault="005B68BC" w:rsidP="00581E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VF</w:t>
            </w:r>
          </w:p>
        </w:tc>
      </w:tr>
    </w:tbl>
    <w:p w14:paraId="605F2A45" w14:textId="1684EC42" w:rsidR="00FA280A" w:rsidRPr="00C62B5B" w:rsidRDefault="00FA280A">
      <w:pPr>
        <w:rPr>
          <w:rFonts w:ascii="Times New Roman" w:hAnsi="Times New Roman" w:cs="Times New Roman"/>
          <w:szCs w:val="21"/>
        </w:rPr>
      </w:pPr>
    </w:p>
    <w:p w14:paraId="35C71C2E" w14:textId="77777777" w:rsidR="003C1709" w:rsidRPr="00C62B5B" w:rsidRDefault="003C1709">
      <w:pPr>
        <w:rPr>
          <w:rFonts w:ascii="Times New Roman" w:hAnsi="Times New Roman" w:cs="Times New Roman"/>
          <w:szCs w:val="21"/>
        </w:rPr>
      </w:pPr>
    </w:p>
    <w:p w14:paraId="7A32CF88" w14:textId="77777777" w:rsidR="003C1709" w:rsidRPr="00C62B5B" w:rsidRDefault="003C1709">
      <w:pPr>
        <w:rPr>
          <w:rFonts w:ascii="Times New Roman" w:hAnsi="Times New Roman" w:cs="Times New Roman"/>
          <w:szCs w:val="21"/>
        </w:rPr>
      </w:pPr>
    </w:p>
    <w:p w14:paraId="3D481669" w14:textId="52B2CBA1" w:rsidR="003C1709" w:rsidRPr="00C62B5B" w:rsidRDefault="003C1709" w:rsidP="003C1709">
      <w:pPr>
        <w:rPr>
          <w:rFonts w:ascii="Times New Roman" w:hAnsi="Times New Roman" w:cs="Times New Roman"/>
          <w:szCs w:val="21"/>
        </w:rPr>
      </w:pPr>
      <w:r w:rsidRPr="00C62B5B">
        <w:rPr>
          <w:rFonts w:ascii="Times New Roman" w:hAnsi="Times New Roman" w:cs="Times New Roman"/>
          <w:szCs w:val="21"/>
        </w:rPr>
        <w:tab/>
      </w:r>
    </w:p>
    <w:p w14:paraId="67327A26" w14:textId="55D48776" w:rsidR="00DA62D8" w:rsidRPr="00C62B5B" w:rsidRDefault="00FA280A" w:rsidP="008F5BD5">
      <w:pPr>
        <w:widowControl/>
        <w:jc w:val="left"/>
        <w:rPr>
          <w:rFonts w:ascii="Times New Roman" w:hAnsi="Times New Roman" w:cs="Times New Roman"/>
          <w:szCs w:val="21"/>
        </w:rPr>
      </w:pPr>
      <w:r w:rsidRPr="00C62B5B">
        <w:rPr>
          <w:rFonts w:ascii="Times New Roman" w:hAnsi="Times New Roman" w:cs="Times New Roman"/>
          <w:szCs w:val="21"/>
        </w:rPr>
        <w:br w:type="page"/>
      </w:r>
    </w:p>
    <w:p w14:paraId="5A829617" w14:textId="2E8A363D" w:rsidR="00DA62D8" w:rsidRPr="00C62B5B" w:rsidRDefault="00DA62D8" w:rsidP="00C62B5B">
      <w:pPr>
        <w:spacing w:line="228" w:lineRule="auto"/>
        <w:rPr>
          <w:rFonts w:ascii="Times New Roman" w:hAnsi="Times New Roman" w:cs="Times New Roman"/>
          <w:szCs w:val="21"/>
        </w:rPr>
      </w:pPr>
      <w:r w:rsidRPr="00C62B5B">
        <w:rPr>
          <w:rFonts w:ascii="Times New Roman" w:hAnsi="Times New Roman" w:cs="Times New Roman"/>
          <w:szCs w:val="21"/>
        </w:rPr>
        <w:lastRenderedPageBreak/>
        <w:t>Supplementary Table</w:t>
      </w:r>
      <w:r w:rsidR="008F5BD5" w:rsidRPr="00C62B5B">
        <w:rPr>
          <w:rFonts w:ascii="Times New Roman" w:hAnsi="Times New Roman" w:cs="Times New Roman"/>
          <w:szCs w:val="21"/>
        </w:rPr>
        <w:t xml:space="preserve"> S6</w:t>
      </w:r>
      <w:r w:rsidRPr="00C62B5B">
        <w:rPr>
          <w:rFonts w:ascii="Times New Roman" w:hAnsi="Times New Roman" w:cs="Times New Roman"/>
          <w:szCs w:val="21"/>
        </w:rPr>
        <w:t xml:space="preserve">. Oligonucleotides </w:t>
      </w:r>
      <w:r w:rsidR="004C56E3">
        <w:rPr>
          <w:rFonts w:ascii="Times New Roman" w:hAnsi="Times New Roman" w:cs="Times New Roman"/>
          <w:szCs w:val="21"/>
        </w:rPr>
        <w:t xml:space="preserve">were </w:t>
      </w:r>
      <w:r w:rsidRPr="00C62B5B">
        <w:rPr>
          <w:rFonts w:ascii="Times New Roman" w:hAnsi="Times New Roman" w:cs="Times New Roman"/>
          <w:szCs w:val="21"/>
        </w:rPr>
        <w:t>used in this work for quantitative RT-PCR experiments</w:t>
      </w:r>
      <w:r w:rsidR="008F5BD5" w:rsidRPr="00C62B5B">
        <w:rPr>
          <w:rFonts w:ascii="Times New Roman" w:hAnsi="Times New Roman" w:cs="Times New Roman"/>
          <w:szCs w:val="21"/>
        </w:rPr>
        <w:t>.</w:t>
      </w:r>
    </w:p>
    <w:tbl>
      <w:tblPr>
        <w:tblpPr w:leftFromText="180" w:rightFromText="180" w:vertAnchor="page" w:horzAnchor="margin" w:tblpXSpec="center" w:tblpY="2125"/>
        <w:tblW w:w="11288" w:type="dxa"/>
        <w:tblLook w:val="04A0" w:firstRow="1" w:lastRow="0" w:firstColumn="1" w:lastColumn="0" w:noHBand="0" w:noVBand="1"/>
      </w:tblPr>
      <w:tblGrid>
        <w:gridCol w:w="2376"/>
        <w:gridCol w:w="1134"/>
        <w:gridCol w:w="2652"/>
        <w:gridCol w:w="1176"/>
        <w:gridCol w:w="3950"/>
      </w:tblGrid>
      <w:tr w:rsidR="004C56E3" w:rsidRPr="00C62B5B" w14:paraId="6CF3A7A2" w14:textId="77777777" w:rsidTr="004C56E3">
        <w:trPr>
          <w:trHeight w:val="312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F3EAC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symbol (NCB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44F29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ID (NCBI)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DA957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de-DE"/>
              </w:rPr>
            </w:pPr>
            <w:r w:rsidRPr="00C62B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de-DE"/>
              </w:rPr>
              <w:t>Gene ID</w:t>
            </w:r>
          </w:p>
          <w:p w14:paraId="11665975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de-DE"/>
              </w:rPr>
            </w:pPr>
            <w:r w:rsidRPr="00C62B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de-DE"/>
              </w:rPr>
              <w:t xml:space="preserve"> (JGI _Chlamydomonas reinhardtii v5.6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91E2" w14:textId="77777777" w:rsidR="004C56E3" w:rsidRPr="00C62B5B" w:rsidRDefault="004C56E3" w:rsidP="004C56E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33D4F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ligo</w:t>
            </w:r>
          </w:p>
        </w:tc>
      </w:tr>
      <w:tr w:rsidR="004C56E3" w:rsidRPr="00C62B5B" w14:paraId="39197FDB" w14:textId="77777777" w:rsidTr="004C56E3">
        <w:trPr>
          <w:trHeight w:val="276"/>
        </w:trPr>
        <w:tc>
          <w:tcPr>
            <w:tcW w:w="23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EAEF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3g159200v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C10C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3012</w:t>
            </w:r>
          </w:p>
        </w:tc>
        <w:tc>
          <w:tcPr>
            <w:tcW w:w="2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A441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595959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595959"/>
                <w:kern w:val="0"/>
                <w:szCs w:val="21"/>
              </w:rPr>
              <w:t>Cre03.g159200.t1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229C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C8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A212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CAGCGGCGGCTAGAGGCAC</w:t>
            </w:r>
          </w:p>
        </w:tc>
      </w:tr>
      <w:tr w:rsidR="004C56E3" w:rsidRPr="00C62B5B" w14:paraId="56710C3C" w14:textId="77777777" w:rsidTr="004C56E3">
        <w:trPr>
          <w:trHeight w:val="276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ABCF1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F2EDC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58870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595959"/>
                <w:kern w:val="0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F459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C8-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D4FF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GTCAGCGGCGGTTGCAGGTATCT</w:t>
            </w:r>
          </w:p>
        </w:tc>
      </w:tr>
      <w:tr w:rsidR="004C56E3" w:rsidRPr="00C62B5B" w14:paraId="52856AF3" w14:textId="77777777" w:rsidTr="004C56E3">
        <w:trPr>
          <w:trHeight w:val="276"/>
        </w:trPr>
        <w:tc>
          <w:tcPr>
            <w:tcW w:w="23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2C38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RE_01g020350v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32B0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15192</w:t>
            </w:r>
          </w:p>
        </w:tc>
        <w:tc>
          <w:tcPr>
            <w:tcW w:w="2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7BAF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01.g020350.t1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91DD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H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81FC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CAGCGGTCAAGTCG</w:t>
            </w:r>
          </w:p>
        </w:tc>
      </w:tr>
      <w:tr w:rsidR="004C56E3" w:rsidRPr="00C62B5B" w14:paraId="1D08CC19" w14:textId="77777777" w:rsidTr="004C56E3">
        <w:trPr>
          <w:trHeight w:val="276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4D447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08621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66DC4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C083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H-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1FEE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CAGCACCGCGG</w:t>
            </w:r>
          </w:p>
        </w:tc>
      </w:tr>
      <w:tr w:rsidR="004C56E3" w:rsidRPr="00C62B5B" w14:paraId="531A68DA" w14:textId="77777777" w:rsidTr="004C56E3">
        <w:trPr>
          <w:trHeight w:val="276"/>
        </w:trPr>
        <w:tc>
          <w:tcPr>
            <w:tcW w:w="23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9E5D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2g120150v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5A55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7948</w:t>
            </w:r>
          </w:p>
        </w:tc>
        <w:tc>
          <w:tcPr>
            <w:tcW w:w="2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5527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02.g120150.t1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B70C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CL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2731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GCCGCCGTCATTGC</w:t>
            </w:r>
          </w:p>
        </w:tc>
      </w:tr>
      <w:tr w:rsidR="004C56E3" w:rsidRPr="00C62B5B" w14:paraId="6415AD70" w14:textId="77777777" w:rsidTr="004C56E3">
        <w:trPr>
          <w:trHeight w:val="276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5C2C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DC9D2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43BDB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0DBD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CL-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C295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ACACGGAGCGCTTGTTGG</w:t>
            </w:r>
          </w:p>
        </w:tc>
      </w:tr>
      <w:tr w:rsidR="004C56E3" w:rsidRPr="00C62B5B" w14:paraId="072CBABE" w14:textId="77777777" w:rsidTr="004C56E3">
        <w:trPr>
          <w:trHeight w:val="276"/>
        </w:trPr>
        <w:tc>
          <w:tcPr>
            <w:tcW w:w="23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7D54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3g194850v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B89D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18730</w:t>
            </w:r>
          </w:p>
        </w:tc>
        <w:tc>
          <w:tcPr>
            <w:tcW w:w="2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223F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03.g194850.t1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A21B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H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A9C5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CTGCTCGCGAACC</w:t>
            </w:r>
          </w:p>
        </w:tc>
      </w:tr>
      <w:tr w:rsidR="004C56E3" w:rsidRPr="00C62B5B" w14:paraId="2359E27B" w14:textId="77777777" w:rsidTr="004C56E3">
        <w:trPr>
          <w:trHeight w:val="276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CC23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82EA3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E77A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F901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H-R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725B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TCTTGACAAAGTCGAGG</w:t>
            </w:r>
          </w:p>
        </w:tc>
      </w:tr>
      <w:tr w:rsidR="004C56E3" w:rsidRPr="00C62B5B" w14:paraId="0AEB2B99" w14:textId="77777777" w:rsidTr="004C56E3">
        <w:trPr>
          <w:trHeight w:val="276"/>
        </w:trPr>
        <w:tc>
          <w:tcPr>
            <w:tcW w:w="23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23EDB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RE_09g402500v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23DE9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0728</w:t>
            </w:r>
          </w:p>
        </w:tc>
        <w:tc>
          <w:tcPr>
            <w:tcW w:w="26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4DF222" w14:textId="77777777" w:rsidR="004C56E3" w:rsidRPr="00C62B5B" w:rsidRDefault="004C56E3" w:rsidP="004C56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09.g402500.t1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B7B4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ase</w:t>
            </w:r>
            <w:proofErr w:type="spellEnd"/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3474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TTTGGCTTCCAGAACATTGAC</w:t>
            </w:r>
          </w:p>
        </w:tc>
      </w:tr>
      <w:tr w:rsidR="004C56E3" w:rsidRPr="00C62B5B" w14:paraId="3626BC96" w14:textId="77777777" w:rsidTr="004C56E3">
        <w:trPr>
          <w:trHeight w:val="276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44945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BE138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BCC47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89CB5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ase</w:t>
            </w:r>
            <w:proofErr w:type="spellEnd"/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08838" w14:textId="77777777" w:rsidR="004C56E3" w:rsidRPr="00C62B5B" w:rsidRDefault="004C56E3" w:rsidP="004C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62B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CTGCTTCAGGGTCG</w:t>
            </w:r>
          </w:p>
        </w:tc>
      </w:tr>
    </w:tbl>
    <w:p w14:paraId="6BF125A9" w14:textId="77777777" w:rsidR="00DA62D8" w:rsidRPr="00C62B5B" w:rsidRDefault="00DA62D8" w:rsidP="00C62B5B">
      <w:pPr>
        <w:rPr>
          <w:rFonts w:ascii="Times New Roman" w:hAnsi="Times New Roman" w:cs="Times New Roman"/>
          <w:szCs w:val="21"/>
        </w:rPr>
      </w:pPr>
    </w:p>
    <w:sectPr w:rsidR="00DA62D8" w:rsidRPr="00C62B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C3B55" w14:textId="77777777" w:rsidR="008F6846" w:rsidRDefault="008F6846" w:rsidP="007A18E0">
      <w:r>
        <w:separator/>
      </w:r>
    </w:p>
  </w:endnote>
  <w:endnote w:type="continuationSeparator" w:id="0">
    <w:p w14:paraId="60DBC264" w14:textId="77777777" w:rsidR="008F6846" w:rsidRDefault="008F6846" w:rsidP="007A1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34846" w14:textId="77777777" w:rsidR="008F6846" w:rsidRDefault="008F6846" w:rsidP="007A18E0">
      <w:r>
        <w:separator/>
      </w:r>
    </w:p>
  </w:footnote>
  <w:footnote w:type="continuationSeparator" w:id="0">
    <w:p w14:paraId="31A633C7" w14:textId="77777777" w:rsidR="008F6846" w:rsidRDefault="008F6846" w:rsidP="007A1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12F"/>
    <w:rsid w:val="00006C10"/>
    <w:rsid w:val="000148D6"/>
    <w:rsid w:val="00043B2C"/>
    <w:rsid w:val="000B7AD6"/>
    <w:rsid w:val="00112351"/>
    <w:rsid w:val="001A3DA8"/>
    <w:rsid w:val="0022462E"/>
    <w:rsid w:val="003C1709"/>
    <w:rsid w:val="003C5A8C"/>
    <w:rsid w:val="003C63A2"/>
    <w:rsid w:val="003E3620"/>
    <w:rsid w:val="00446351"/>
    <w:rsid w:val="004C56E3"/>
    <w:rsid w:val="00581EE3"/>
    <w:rsid w:val="005B68BC"/>
    <w:rsid w:val="0064082F"/>
    <w:rsid w:val="0066512F"/>
    <w:rsid w:val="00675126"/>
    <w:rsid w:val="007A18E0"/>
    <w:rsid w:val="008F5BD5"/>
    <w:rsid w:val="008F6846"/>
    <w:rsid w:val="009638E3"/>
    <w:rsid w:val="0096704D"/>
    <w:rsid w:val="009C0A14"/>
    <w:rsid w:val="00A34A3A"/>
    <w:rsid w:val="00A753D1"/>
    <w:rsid w:val="00A968F2"/>
    <w:rsid w:val="00AE6B58"/>
    <w:rsid w:val="00B1116F"/>
    <w:rsid w:val="00B510E5"/>
    <w:rsid w:val="00B91626"/>
    <w:rsid w:val="00BC642E"/>
    <w:rsid w:val="00C62B5B"/>
    <w:rsid w:val="00C64774"/>
    <w:rsid w:val="00CC6C28"/>
    <w:rsid w:val="00CE44F7"/>
    <w:rsid w:val="00D60C69"/>
    <w:rsid w:val="00DA62D8"/>
    <w:rsid w:val="00E320F3"/>
    <w:rsid w:val="00E544A3"/>
    <w:rsid w:val="00FA280A"/>
    <w:rsid w:val="00FB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E8E383"/>
  <w15:docId w15:val="{B0439C25-617F-4E0B-AF3E-D970ED7B2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E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8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18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1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18E0"/>
    <w:rPr>
      <w:sz w:val="18"/>
      <w:szCs w:val="18"/>
    </w:rPr>
  </w:style>
  <w:style w:type="paragraph" w:customStyle="1" w:styleId="MDPI42tablebody">
    <w:name w:val="MDPI_4.2_table_body"/>
    <w:qFormat/>
    <w:rsid w:val="007A18E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84</Words>
  <Characters>2929</Characters>
  <Application>Microsoft Office Word</Application>
  <DocSecurity>0</DocSecurity>
  <Lines>266</Lines>
  <Paragraphs>23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ng@stu.edu.cn</dc:creator>
  <cp:keywords/>
  <dc:description/>
  <cp:lastModifiedBy>chenjing@stu.edu.cn</cp:lastModifiedBy>
  <cp:revision>4</cp:revision>
  <dcterms:created xsi:type="dcterms:W3CDTF">2023-11-19T09:00:00Z</dcterms:created>
  <dcterms:modified xsi:type="dcterms:W3CDTF">2024-02-15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5efbbbc02ec3701cf781d521eaa31b0c0e0ec320cbb8357cf348e2e7ccba7c</vt:lpwstr>
  </property>
</Properties>
</file>